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Genes identified to be regulated by miR-20a using both microarray analysis and that are predicted targets*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object w:dxaOrig="8258" w:dyaOrig="11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9.85pt;height:552.9pt" filled="f" o:ole="">
            <v:imagedata r:id="rId3" o:title=""/>
          </v:shape>
          <o:OLEObject Type="Embed" ProgID="Excel.Sheet.12" ShapeID="ole_rId2" DrawAspect="Content" ObjectID="_101860836" r:id="rId2"/>
        </w:objec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Genes listed were common to genome wide gene expression analysis and target scan database, and based on change in gene expression of 1.5-fold or greater with adjusted p value of 0.05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20:49:00Z</dcterms:created>
  <dc:creator>Temp</dc:creator>
  <dc:description/>
  <cp:keywords/>
  <dc:language>en-US</dc:language>
  <cp:lastModifiedBy>Temp</cp:lastModifiedBy>
  <dcterms:modified xsi:type="dcterms:W3CDTF">2014-05-05T20:49:00Z</dcterms:modified>
  <cp:revision>2</cp:revision>
  <dc:subject/>
  <dc:title/>
</cp:coreProperties>
</file>